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D1B89C" w:rsidR="00FB3483" w:rsidRPr="00930A31" w:rsidRDefault="00707F9A" w:rsidP="005979B8">
            <w:pPr>
              <w:pStyle w:val="Default"/>
              <w:spacing w:before="40" w:after="40"/>
              <w:rPr>
                <w:rFonts w:ascii="Arial" w:hAnsi="Arial" w:cs="Arial"/>
                <w:color w:val="auto"/>
                <w:sz w:val="18"/>
                <w:szCs w:val="18"/>
              </w:rPr>
            </w:pPr>
            <w:r>
              <w:rPr>
                <w:rFonts w:ascii="Arial" w:hAnsi="Arial" w:cs="Arial"/>
                <w:color w:val="auto"/>
                <w:sz w:val="18"/>
                <w:szCs w:val="18"/>
              </w:rPr>
              <w:t>1 (title identifies the study as a systematic search and review</w:t>
            </w:r>
            <w:r w:rsidR="002042B6">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D1D020"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43B6A">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37A011"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F3509">
              <w:rPr>
                <w:rFonts w:ascii="Arial" w:hAnsi="Arial" w:cs="Arial"/>
                <w:color w:val="auto"/>
                <w:sz w:val="18"/>
                <w:szCs w:val="18"/>
              </w:rPr>
              <w:t>5</w:t>
            </w:r>
            <w:r>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5DC7F4"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92CC5">
              <w:rPr>
                <w:rFonts w:ascii="Arial" w:hAnsi="Arial" w:cs="Arial"/>
                <w:color w:val="auto"/>
                <w:sz w:val="18"/>
                <w:szCs w:val="18"/>
              </w:rPr>
              <w:t>7-</w:t>
            </w:r>
            <w:r w:rsidR="00E03096">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5CFF74"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A62D2">
              <w:rPr>
                <w:rFonts w:ascii="Arial" w:hAnsi="Arial" w:cs="Arial"/>
                <w:color w:val="auto"/>
                <w:sz w:val="18"/>
                <w:szCs w:val="18"/>
              </w:rPr>
              <w:t>9-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69F921"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E2FE4">
              <w:rPr>
                <w:rFonts w:ascii="Arial" w:hAnsi="Arial" w:cs="Arial"/>
                <w:color w:val="auto"/>
                <w:sz w:val="18"/>
                <w:szCs w:val="18"/>
              </w:rPr>
              <w:t>9</w:t>
            </w:r>
            <w:r>
              <w:rPr>
                <w:rFonts w:ascii="Arial" w:hAnsi="Arial" w:cs="Arial"/>
                <w:color w:val="auto"/>
                <w:sz w:val="18"/>
                <w:szCs w:val="18"/>
              </w:rPr>
              <w:t xml:space="preserve"> (and protocol)</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BFEAEE"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76009">
              <w:rPr>
                <w:rFonts w:ascii="Arial" w:hAnsi="Arial" w:cs="Arial"/>
                <w:color w:val="auto"/>
                <w:sz w:val="18"/>
                <w:szCs w:val="18"/>
              </w:rPr>
              <w:t>8-</w:t>
            </w:r>
            <w:r w:rsidR="006A1966">
              <w:rPr>
                <w:rFonts w:ascii="Arial" w:hAnsi="Arial" w:cs="Arial"/>
                <w:color w:val="auto"/>
                <w:sz w:val="18"/>
                <w:szCs w:val="18"/>
              </w:rPr>
              <w:t>9</w:t>
            </w:r>
            <w:r>
              <w:rPr>
                <w:rFonts w:ascii="Arial" w:hAnsi="Arial" w:cs="Arial"/>
                <w:color w:val="auto"/>
                <w:sz w:val="18"/>
                <w:szCs w:val="18"/>
              </w:rPr>
              <w:t xml:space="preserve"> (and protoco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7967CD"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52F6D">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27C046"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642F1">
              <w:rPr>
                <w:rFonts w:ascii="Arial" w:hAnsi="Arial" w:cs="Arial"/>
                <w:color w:val="auto"/>
                <w:sz w:val="18"/>
                <w:szCs w:val="18"/>
              </w:rPr>
              <w:t>1</w:t>
            </w:r>
            <w:r w:rsidR="00D73C74">
              <w:rPr>
                <w:rFonts w:ascii="Arial" w:hAnsi="Arial" w:cs="Arial"/>
                <w:color w:val="auto"/>
                <w:sz w:val="18"/>
                <w:szCs w:val="18"/>
              </w:rPr>
              <w:t>0</w:t>
            </w:r>
            <w:r w:rsidR="00B83AE4">
              <w:rPr>
                <w:rFonts w:ascii="Arial" w:hAnsi="Arial" w:cs="Arial"/>
                <w:color w:val="auto"/>
                <w:sz w:val="18"/>
                <w:szCs w:val="18"/>
              </w:rPr>
              <w:t>-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C033FF" w:rsidR="00930A31"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642F1">
              <w:rPr>
                <w:rFonts w:ascii="Arial" w:hAnsi="Arial" w:cs="Arial"/>
                <w:color w:val="auto"/>
                <w:sz w:val="18"/>
                <w:szCs w:val="18"/>
              </w:rPr>
              <w:t>11-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969155" w:rsidR="00930A31"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82D77">
              <w:rPr>
                <w:rFonts w:ascii="Arial" w:hAnsi="Arial" w:cs="Arial"/>
                <w:color w:val="auto"/>
                <w:sz w:val="18"/>
                <w:szCs w:val="18"/>
              </w:rPr>
              <w:t>1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01D6A8" w:rsidR="00FB3483" w:rsidRPr="00930A31" w:rsidRDefault="00B02FE5"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D16EB2">
              <w:rPr>
                <w:rFonts w:ascii="Arial" w:hAnsi="Arial" w:cs="Arial"/>
                <w:color w:val="auto"/>
                <w:sz w:val="18"/>
                <w:szCs w:val="18"/>
              </w:rPr>
              <w:t xml:space="preserve"> (</w:t>
            </w:r>
            <w:r w:rsidR="00D256CB">
              <w:rPr>
                <w:rFonts w:ascii="Arial" w:hAnsi="Arial" w:cs="Arial"/>
                <w:color w:val="auto"/>
                <w:sz w:val="18"/>
                <w:szCs w:val="18"/>
              </w:rPr>
              <w:t xml:space="preserve">page </w:t>
            </w:r>
            <w:r w:rsidR="00D16EB2">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E7E1E8" w:rsidR="00FB3483" w:rsidRPr="00930A31" w:rsidRDefault="00F642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4FFBC0" w:rsidR="00930A31" w:rsidRPr="00930A31" w:rsidRDefault="00670D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763312" w:rsidR="00930A31" w:rsidRPr="00930A31" w:rsidRDefault="00670D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6AADE4" w:rsidR="00930A31" w:rsidRPr="00930A31" w:rsidRDefault="006F5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259CAD" w:rsidR="00930A31" w:rsidRPr="00930A31" w:rsidRDefault="006F5E45"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CF6F94" w:rsidR="00930A31" w:rsidRPr="00930A31" w:rsidRDefault="006F5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427412" w:rsidR="00930A31" w:rsidRPr="00930A31" w:rsidRDefault="006F5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6BD35F" w:rsidR="006E5FE2" w:rsidRPr="00930A31" w:rsidRDefault="006F5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98AEAA" w:rsidR="006E5FE2" w:rsidRPr="00930A31" w:rsidRDefault="006F5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5748A8" w:rsidR="00930A31"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Pg 12-</w:t>
            </w:r>
            <w:r w:rsidR="00F17817">
              <w:rPr>
                <w:rFonts w:ascii="Arial" w:hAnsi="Arial" w:cs="Arial"/>
                <w:color w:val="auto"/>
                <w:sz w:val="18"/>
                <w:szCs w:val="18"/>
              </w:rPr>
              <w:t xml:space="preserve">13 and Figure </w:t>
            </w:r>
            <w:r>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BED1E3" w:rsidR="00930A31" w:rsidRPr="00930A31" w:rsidRDefault="00CB0C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27BD24" w:rsidR="00FB3483"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776ADF">
              <w:rPr>
                <w:rFonts w:ascii="Arial" w:hAnsi="Arial" w:cs="Arial"/>
                <w:color w:val="auto"/>
                <w:sz w:val="18"/>
                <w:szCs w:val="18"/>
              </w:rPr>
              <w:t xml:space="preserve"> and page 13</w:t>
            </w:r>
            <w:r w:rsidR="006F753A">
              <w:rPr>
                <w:rFonts w:ascii="Arial" w:hAnsi="Arial" w:cs="Arial"/>
                <w:color w:val="auto"/>
                <w:sz w:val="18"/>
                <w:szCs w:val="18"/>
              </w:rPr>
              <w:t>-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A18079" w:rsidR="00FB3483" w:rsidRPr="00930A31" w:rsidRDefault="008F67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4861CA" w14:textId="77777777" w:rsidR="00FB3483" w:rsidRDefault="008A2EF5" w:rsidP="005979B8">
            <w:pPr>
              <w:pStyle w:val="Default"/>
              <w:spacing w:before="40" w:after="40"/>
              <w:rPr>
                <w:rFonts w:ascii="Arial" w:hAnsi="Arial" w:cs="Arial"/>
                <w:color w:val="auto"/>
                <w:sz w:val="18"/>
                <w:szCs w:val="18"/>
              </w:rPr>
            </w:pPr>
            <w:r>
              <w:rPr>
                <w:rFonts w:ascii="Arial" w:hAnsi="Arial" w:cs="Arial"/>
                <w:color w:val="auto"/>
                <w:sz w:val="18"/>
                <w:szCs w:val="18"/>
              </w:rPr>
              <w:t>Narrative analysis of all studies and programs (groups of studies reporting on the same program)</w:t>
            </w:r>
          </w:p>
          <w:p w14:paraId="73C87BEA" w14:textId="6B3A7454" w:rsidR="00D16EB2"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C57786">
              <w:rPr>
                <w:rFonts w:ascii="Arial" w:hAnsi="Arial" w:cs="Arial"/>
                <w:color w:val="auto"/>
                <w:sz w:val="18"/>
                <w:szCs w:val="18"/>
              </w:rPr>
              <w:t>3-1</w:t>
            </w:r>
            <w:r w:rsidR="008E008F">
              <w:rPr>
                <w:rFonts w:ascii="Arial" w:hAnsi="Arial" w:cs="Arial"/>
                <w:color w:val="auto"/>
                <w:sz w:val="18"/>
                <w:szCs w:val="18"/>
              </w:rPr>
              <w:t>7</w:t>
            </w:r>
          </w:p>
          <w:p w14:paraId="43E181A6" w14:textId="4394A0AF" w:rsidR="00D16EB2" w:rsidRPr="00930A31" w:rsidRDefault="00D16EB2" w:rsidP="005979B8">
            <w:pPr>
              <w:pStyle w:val="Default"/>
              <w:spacing w:before="40" w:after="40"/>
              <w:rPr>
                <w:rFonts w:ascii="Arial" w:hAnsi="Arial" w:cs="Arial"/>
                <w:color w:val="auto"/>
                <w:sz w:val="18"/>
                <w:szCs w:val="18"/>
              </w:rPr>
            </w:pPr>
            <w:r>
              <w:rPr>
                <w:rFonts w:ascii="Arial" w:hAnsi="Arial" w:cs="Arial"/>
                <w:color w:val="auto"/>
                <w:sz w:val="18"/>
                <w:szCs w:val="18"/>
              </w:rPr>
              <w:t>Tables 2-4 and supplementary fi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1B6460" w:rsidR="00930A31" w:rsidRPr="00930A31" w:rsidRDefault="008A2E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A6887C" w:rsidR="00930A31" w:rsidRPr="00930A31" w:rsidRDefault="00640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CEC715" w:rsidR="00930A31" w:rsidRPr="00930A31" w:rsidRDefault="00640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B80F6C" w:rsidR="00930A31" w:rsidRPr="00930A31" w:rsidRDefault="00640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34952D" w:rsidR="00FB3483" w:rsidRPr="00930A31" w:rsidRDefault="006408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4BC255" w:rsidR="00077B44" w:rsidRPr="00930A31" w:rsidRDefault="006408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486EB8" w:rsidR="00930A31" w:rsidRPr="00930A31" w:rsidRDefault="00D16EB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E0DFD">
              <w:rPr>
                <w:rFonts w:ascii="Arial" w:hAnsi="Arial" w:cs="Arial"/>
                <w:color w:val="auto"/>
                <w:sz w:val="18"/>
                <w:szCs w:val="18"/>
              </w:rPr>
              <w:t>1</w:t>
            </w:r>
            <w:r w:rsidR="008E008F">
              <w:rPr>
                <w:rFonts w:ascii="Arial" w:hAnsi="Arial" w:cs="Arial"/>
                <w:color w:val="auto"/>
                <w:sz w:val="18"/>
                <w:szCs w:val="18"/>
              </w:rPr>
              <w:t>7</w:t>
            </w:r>
            <w:r w:rsidR="00FE0DFD">
              <w:rPr>
                <w:rFonts w:ascii="Arial" w:hAnsi="Arial" w:cs="Arial"/>
                <w:color w:val="auto"/>
                <w:sz w:val="18"/>
                <w:szCs w:val="18"/>
              </w:rPr>
              <w:t xml:space="preserve"> - 2</w:t>
            </w:r>
            <w:r w:rsidR="00110F2D">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2D6B4D" w:rsidR="00930A31" w:rsidRPr="00930A31" w:rsidRDefault="00D16EB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62006">
              <w:rPr>
                <w:rFonts w:ascii="Arial" w:hAnsi="Arial" w:cs="Arial"/>
                <w:color w:val="auto"/>
                <w:sz w:val="18"/>
                <w:szCs w:val="18"/>
              </w:rPr>
              <w:t>24-25</w:t>
            </w:r>
          </w:p>
        </w:tc>
      </w:tr>
      <w:tr w:rsidR="00930A31" w:rsidRPr="004C1685" w14:paraId="1CBB3F4F" w14:textId="77777777" w:rsidTr="00110F2D">
        <w:trPr>
          <w:trHeight w:val="367"/>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114F8F" w:rsidR="00930A31" w:rsidRPr="00930A31" w:rsidRDefault="00D16EB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62006">
              <w:rPr>
                <w:rFonts w:ascii="Arial" w:hAnsi="Arial" w:cs="Arial"/>
                <w:color w:val="auto"/>
                <w:sz w:val="18"/>
                <w:szCs w:val="18"/>
              </w:rPr>
              <w:t>2</w:t>
            </w:r>
            <w:r w:rsidR="00110F2D">
              <w:rPr>
                <w:rFonts w:ascii="Arial" w:hAnsi="Arial" w:cs="Arial"/>
                <w:color w:val="auto"/>
                <w:sz w:val="18"/>
                <w:szCs w:val="18"/>
              </w:rPr>
              <w:t>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B2022" w:rsidRDefault="00930A31" w:rsidP="00077B44">
            <w:pPr>
              <w:pStyle w:val="Default"/>
              <w:spacing w:before="40" w:after="40"/>
              <w:rPr>
                <w:rFonts w:ascii="Arial" w:hAnsi="Arial" w:cs="Arial"/>
                <w:sz w:val="18"/>
                <w:szCs w:val="18"/>
              </w:rPr>
            </w:pPr>
            <w:r w:rsidRPr="006B202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6B3964D" w14:textId="30DC85A3" w:rsidR="00930A31" w:rsidRDefault="00D16EB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73FE6">
              <w:rPr>
                <w:rFonts w:ascii="Arial" w:hAnsi="Arial" w:cs="Arial"/>
                <w:color w:val="auto"/>
                <w:sz w:val="18"/>
                <w:szCs w:val="18"/>
              </w:rPr>
              <w:t>1</w:t>
            </w:r>
            <w:r w:rsidR="00110F2D">
              <w:rPr>
                <w:rFonts w:ascii="Arial" w:hAnsi="Arial" w:cs="Arial"/>
                <w:color w:val="auto"/>
                <w:sz w:val="18"/>
                <w:szCs w:val="18"/>
              </w:rPr>
              <w:t>7</w:t>
            </w:r>
            <w:r w:rsidR="00557558">
              <w:rPr>
                <w:rFonts w:ascii="Arial" w:hAnsi="Arial" w:cs="Arial"/>
                <w:color w:val="auto"/>
                <w:sz w:val="18"/>
                <w:szCs w:val="18"/>
              </w:rPr>
              <w:t>-2</w:t>
            </w:r>
            <w:r w:rsidR="00110F2D">
              <w:rPr>
                <w:rFonts w:ascii="Arial" w:hAnsi="Arial" w:cs="Arial"/>
                <w:color w:val="auto"/>
                <w:sz w:val="18"/>
                <w:szCs w:val="18"/>
              </w:rPr>
              <w:t>7</w:t>
            </w:r>
          </w:p>
          <w:p w14:paraId="30980325" w14:textId="08463DF7" w:rsidR="009D303A" w:rsidRPr="00930A31" w:rsidRDefault="009D303A" w:rsidP="00077B44">
            <w:pPr>
              <w:pStyle w:val="Default"/>
              <w:spacing w:before="40" w:after="40"/>
              <w:rPr>
                <w:rFonts w:ascii="Arial" w:hAnsi="Arial" w:cs="Arial"/>
                <w:color w:val="auto"/>
                <w:sz w:val="18"/>
                <w:szCs w:val="18"/>
              </w:rPr>
            </w:pPr>
            <w:r>
              <w:rPr>
                <w:rFonts w:ascii="Arial" w:hAnsi="Arial" w:cs="Arial"/>
                <w:color w:val="auto"/>
                <w:sz w:val="18"/>
                <w:szCs w:val="18"/>
              </w:rPr>
              <w:t>Contributions 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B42377" w:rsidR="00930A31" w:rsidRPr="00930A31" w:rsidRDefault="00D16EB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7024D">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7D8915" w:rsidR="00930A31" w:rsidRPr="00930A31" w:rsidRDefault="00D16EB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91BBA">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1625DA" w:rsidR="00930A31" w:rsidRPr="00930A31" w:rsidRDefault="006B20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87D96">
              <w:rPr>
                <w:rFonts w:ascii="Arial" w:hAnsi="Arial" w:cs="Arial"/>
                <w:color w:val="auto"/>
                <w:sz w:val="18"/>
                <w:szCs w:val="18"/>
              </w:rPr>
              <w:t>1</w:t>
            </w:r>
            <w:r w:rsidR="000E0564">
              <w:rPr>
                <w:rFonts w:ascii="Arial" w:hAnsi="Arial" w:cs="Arial"/>
                <w:color w:val="auto"/>
                <w:sz w:val="18"/>
                <w:szCs w:val="18"/>
              </w:rPr>
              <w:t>1</w:t>
            </w:r>
            <w:r w:rsidR="001126FD">
              <w:rPr>
                <w:rFonts w:ascii="Arial" w:hAnsi="Arial" w:cs="Arial"/>
                <w:color w:val="auto"/>
                <w:sz w:val="18"/>
                <w:szCs w:val="18"/>
              </w:rPr>
              <w:t>-1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3CF5DA" w:rsidR="00077B44" w:rsidRPr="00930A31" w:rsidRDefault="006B20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720C0">
              <w:rPr>
                <w:rFonts w:ascii="Arial" w:hAnsi="Arial" w:cs="Arial"/>
                <w:color w:val="auto"/>
                <w:sz w:val="18"/>
                <w:szCs w:val="18"/>
              </w:rPr>
              <w:t>2</w:t>
            </w:r>
            <w:r w:rsidR="00BF5582">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93DC40" w:rsidR="00077B44" w:rsidRPr="00930A31" w:rsidRDefault="006B20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720C0">
              <w:rPr>
                <w:rFonts w:ascii="Arial" w:hAnsi="Arial" w:cs="Arial"/>
                <w:color w:val="auto"/>
                <w:sz w:val="18"/>
                <w:szCs w:val="18"/>
              </w:rPr>
              <w:t>2</w:t>
            </w:r>
            <w:r w:rsidR="00BF5582">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C892ED" w:rsidR="00077B44" w:rsidRPr="00930A31" w:rsidRDefault="006B20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532D2">
              <w:rPr>
                <w:rFonts w:ascii="Arial" w:hAnsi="Arial" w:cs="Arial"/>
                <w:color w:val="auto"/>
                <w:sz w:val="18"/>
                <w:szCs w:val="18"/>
              </w:rPr>
              <w:t>2</w:t>
            </w:r>
            <w:r w:rsidR="00BF5582">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7A1315" w14:textId="77777777" w:rsidR="00D74977" w:rsidRDefault="00D74977">
      <w:r>
        <w:separator/>
      </w:r>
    </w:p>
  </w:endnote>
  <w:endnote w:type="continuationSeparator" w:id="0">
    <w:p w14:paraId="29788287" w14:textId="77777777" w:rsidR="00D74977" w:rsidRDefault="00D74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CA39B9" w14:textId="77777777" w:rsidR="00D74977" w:rsidRDefault="00D74977">
      <w:r>
        <w:separator/>
      </w:r>
    </w:p>
  </w:footnote>
  <w:footnote w:type="continuationSeparator" w:id="0">
    <w:p w14:paraId="1D587828" w14:textId="77777777" w:rsidR="00D74977" w:rsidRDefault="00D749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DD41777" w:rsidR="00947707" w:rsidRPr="00930A31" w:rsidRDefault="007269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E9FE7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0564"/>
    <w:rsid w:val="000F3509"/>
    <w:rsid w:val="00110F2D"/>
    <w:rsid w:val="001126FD"/>
    <w:rsid w:val="00152CDB"/>
    <w:rsid w:val="0018323E"/>
    <w:rsid w:val="00190C83"/>
    <w:rsid w:val="002042B6"/>
    <w:rsid w:val="00246C93"/>
    <w:rsid w:val="00256BAF"/>
    <w:rsid w:val="002A2A06"/>
    <w:rsid w:val="003103C2"/>
    <w:rsid w:val="003516AD"/>
    <w:rsid w:val="00363B8D"/>
    <w:rsid w:val="003760FB"/>
    <w:rsid w:val="003B79FF"/>
    <w:rsid w:val="00400A0B"/>
    <w:rsid w:val="00443C1D"/>
    <w:rsid w:val="00461576"/>
    <w:rsid w:val="0047024D"/>
    <w:rsid w:val="004B423E"/>
    <w:rsid w:val="004C1685"/>
    <w:rsid w:val="005078EE"/>
    <w:rsid w:val="00550BF1"/>
    <w:rsid w:val="00557558"/>
    <w:rsid w:val="00576009"/>
    <w:rsid w:val="0059028D"/>
    <w:rsid w:val="005979B8"/>
    <w:rsid w:val="00640899"/>
    <w:rsid w:val="00643B6A"/>
    <w:rsid w:val="00670D44"/>
    <w:rsid w:val="00687D96"/>
    <w:rsid w:val="00692CC5"/>
    <w:rsid w:val="006A1966"/>
    <w:rsid w:val="006B2022"/>
    <w:rsid w:val="006C10E6"/>
    <w:rsid w:val="006C55CC"/>
    <w:rsid w:val="006E5FE2"/>
    <w:rsid w:val="006F3BA6"/>
    <w:rsid w:val="006F5E45"/>
    <w:rsid w:val="006F753A"/>
    <w:rsid w:val="00707F9A"/>
    <w:rsid w:val="00726794"/>
    <w:rsid w:val="0072693A"/>
    <w:rsid w:val="00762006"/>
    <w:rsid w:val="0077253C"/>
    <w:rsid w:val="00776ADF"/>
    <w:rsid w:val="007A6D6B"/>
    <w:rsid w:val="008412D5"/>
    <w:rsid w:val="00882D77"/>
    <w:rsid w:val="008A2EF5"/>
    <w:rsid w:val="008A3EAE"/>
    <w:rsid w:val="008E008F"/>
    <w:rsid w:val="008E2C91"/>
    <w:rsid w:val="008E2FE4"/>
    <w:rsid w:val="008F67BE"/>
    <w:rsid w:val="00930A31"/>
    <w:rsid w:val="00947707"/>
    <w:rsid w:val="009827E5"/>
    <w:rsid w:val="009D303A"/>
    <w:rsid w:val="00A215D2"/>
    <w:rsid w:val="00A86593"/>
    <w:rsid w:val="00AB79CE"/>
    <w:rsid w:val="00AE4BBD"/>
    <w:rsid w:val="00B02FE5"/>
    <w:rsid w:val="00B51910"/>
    <w:rsid w:val="00B83AE4"/>
    <w:rsid w:val="00B91BBA"/>
    <w:rsid w:val="00BE3D3D"/>
    <w:rsid w:val="00BF5582"/>
    <w:rsid w:val="00C22710"/>
    <w:rsid w:val="00C44DEC"/>
    <w:rsid w:val="00C57786"/>
    <w:rsid w:val="00CB0C49"/>
    <w:rsid w:val="00CC542C"/>
    <w:rsid w:val="00D16EB2"/>
    <w:rsid w:val="00D256CB"/>
    <w:rsid w:val="00D720C0"/>
    <w:rsid w:val="00D73C74"/>
    <w:rsid w:val="00D74977"/>
    <w:rsid w:val="00D95D84"/>
    <w:rsid w:val="00DA10CC"/>
    <w:rsid w:val="00DA62D2"/>
    <w:rsid w:val="00DC4F19"/>
    <w:rsid w:val="00E03096"/>
    <w:rsid w:val="00E324A8"/>
    <w:rsid w:val="00E52F6D"/>
    <w:rsid w:val="00E66E3A"/>
    <w:rsid w:val="00EB610E"/>
    <w:rsid w:val="00F17817"/>
    <w:rsid w:val="00F532D2"/>
    <w:rsid w:val="00F642F1"/>
    <w:rsid w:val="00F67C14"/>
    <w:rsid w:val="00F73FE6"/>
    <w:rsid w:val="00FB3483"/>
    <w:rsid w:val="00FE0D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21</Words>
  <Characters>639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neen, Dineen</cp:lastModifiedBy>
  <cp:revision>50</cp:revision>
  <cp:lastPrinted>2020-11-24T03:02:00Z</cp:lastPrinted>
  <dcterms:created xsi:type="dcterms:W3CDTF">2023-09-25T03:55:00Z</dcterms:created>
  <dcterms:modified xsi:type="dcterms:W3CDTF">2024-12-04T05:01:00Z</dcterms:modified>
</cp:coreProperties>
</file>